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3E2FC" w14:textId="77777777" w:rsidR="00770670" w:rsidRPr="00B42E0C" w:rsidRDefault="00770670" w:rsidP="00770670">
      <w:pPr>
        <w:rPr>
          <w:b/>
          <w:bCs/>
          <w:lang w:val="en-US"/>
        </w:rPr>
      </w:pPr>
      <w:r w:rsidRPr="00B42E0C">
        <w:rPr>
          <w:b/>
          <w:bCs/>
          <w:lang w:val="en-US"/>
        </w:rPr>
        <w:t xml:space="preserve">Table 1 </w:t>
      </w:r>
    </w:p>
    <w:p w14:paraId="58E7BC08" w14:textId="77777777" w:rsidR="00770670" w:rsidRDefault="00770670" w:rsidP="00770670">
      <w:pPr>
        <w:tabs>
          <w:tab w:val="left" w:pos="6413"/>
        </w:tabs>
        <w:rPr>
          <w:lang w:val="en-US"/>
        </w:rPr>
      </w:pPr>
    </w:p>
    <w:p w14:paraId="4D255A9E" w14:textId="77777777" w:rsidR="00770670" w:rsidRDefault="00770670" w:rsidP="00770670">
      <w:pPr>
        <w:tabs>
          <w:tab w:val="left" w:pos="6413"/>
        </w:tabs>
        <w:rPr>
          <w:lang w:val="en-US"/>
        </w:rPr>
      </w:pPr>
      <w:r>
        <w:rPr>
          <w:lang w:val="en-US"/>
        </w:rPr>
        <w:t>Baseline characteristics of the trial population</w:t>
      </w:r>
    </w:p>
    <w:p w14:paraId="2D1245D4" w14:textId="77777777" w:rsidR="00770670" w:rsidRDefault="00770670" w:rsidP="00770670">
      <w:pPr>
        <w:tabs>
          <w:tab w:val="left" w:pos="6413"/>
        </w:tabs>
        <w:rPr>
          <w:lang w:val="en-US"/>
        </w:rPr>
      </w:pPr>
    </w:p>
    <w:tbl>
      <w:tblPr>
        <w:tblStyle w:val="Listetabel6-farverig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24"/>
        <w:gridCol w:w="1559"/>
        <w:gridCol w:w="1671"/>
      </w:tblGrid>
      <w:tr w:rsidR="00770670" w:rsidRPr="00884324" w14:paraId="60D5A6C2" w14:textId="77777777" w:rsidTr="00B16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10D951B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4324">
              <w:rPr>
                <w:rFonts w:ascii="Arial" w:hAnsi="Arial" w:cs="Arial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</w:tcPr>
          <w:p w14:paraId="711E0466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ort-term MBT</w:t>
            </w:r>
          </w:p>
          <w:p w14:paraId="279BA3DC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4324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8843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</w:tcPr>
          <w:p w14:paraId="18E9EA7E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ng-term MBT</w:t>
            </w:r>
            <w:r w:rsidRPr="00884324">
              <w:rPr>
                <w:rFonts w:ascii="Arial" w:hAnsi="Arial" w:cs="Arial"/>
                <w:sz w:val="20"/>
                <w:szCs w:val="20"/>
                <w:lang w:val="en-US"/>
              </w:rPr>
              <w:br/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8843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70670" w:rsidRPr="00884324" w14:paraId="029DAF56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6B4926" w14:textId="06A0C7A9" w:rsidR="00770670" w:rsidRPr="00884324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="00DB0604">
              <w:rPr>
                <w:rFonts w:ascii="Arial" w:hAnsi="Arial" w:cs="Arial"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1559" w:type="dxa"/>
          </w:tcPr>
          <w:p w14:paraId="51E22D7E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CF809D2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0670" w:rsidRPr="00884324" w14:paraId="1E68AC66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65C1509" w14:textId="77777777" w:rsidR="00770670" w:rsidRPr="00884324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8432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mean (SD),</w:t>
            </w:r>
            <w:r w:rsidRPr="0088432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459FED36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X (X)</w:t>
            </w:r>
          </w:p>
        </w:tc>
        <w:tc>
          <w:tcPr>
            <w:tcW w:w="1671" w:type="dxa"/>
          </w:tcPr>
          <w:p w14:paraId="235C1399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X (X)</w:t>
            </w:r>
          </w:p>
        </w:tc>
      </w:tr>
      <w:tr w:rsidR="00770670" w:rsidRPr="00884324" w14:paraId="028171E9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0AA9A66" w14:textId="77777777" w:rsidR="00770670" w:rsidRPr="00884324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m</w:t>
            </w:r>
            <w:r w:rsidRPr="0088432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e sex – no. (%)</w:t>
            </w:r>
          </w:p>
        </w:tc>
        <w:tc>
          <w:tcPr>
            <w:tcW w:w="1559" w:type="dxa"/>
          </w:tcPr>
          <w:p w14:paraId="1BF210A0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X (X)</w:t>
            </w:r>
          </w:p>
        </w:tc>
        <w:tc>
          <w:tcPr>
            <w:tcW w:w="1671" w:type="dxa"/>
          </w:tcPr>
          <w:p w14:paraId="30748E3C" w14:textId="77777777" w:rsidR="00770670" w:rsidRPr="00884324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X (X)</w:t>
            </w:r>
          </w:p>
        </w:tc>
      </w:tr>
      <w:tr w:rsidR="00770670" w:rsidRPr="00884324" w14:paraId="0A3DD21B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AFBB084" w14:textId="77777777" w:rsidR="00770670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ivil status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64AF8C9F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DB2AA58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4FEEB227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0B20B03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Married</w:t>
            </w:r>
          </w:p>
        </w:tc>
        <w:tc>
          <w:tcPr>
            <w:tcW w:w="1559" w:type="dxa"/>
          </w:tcPr>
          <w:p w14:paraId="495D2437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15433FAE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6371B815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3356800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Living together</w:t>
            </w:r>
          </w:p>
        </w:tc>
        <w:tc>
          <w:tcPr>
            <w:tcW w:w="1559" w:type="dxa"/>
          </w:tcPr>
          <w:p w14:paraId="02E375B6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6B2772F3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951E9B9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CAFEC73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Single</w:t>
            </w:r>
          </w:p>
        </w:tc>
        <w:tc>
          <w:tcPr>
            <w:tcW w:w="1559" w:type="dxa"/>
          </w:tcPr>
          <w:p w14:paraId="240EC40E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6584237A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770670" w:rsidRPr="00884324" w14:paraId="0505C477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6800EFB" w14:textId="77777777" w:rsidR="00770670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ving situation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29CBBCE7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81ABE5E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78FED66A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94EB211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Alone</w:t>
            </w:r>
          </w:p>
        </w:tc>
        <w:tc>
          <w:tcPr>
            <w:tcW w:w="1559" w:type="dxa"/>
          </w:tcPr>
          <w:p w14:paraId="6B120FCA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EF49B84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419D4353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749AF0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With others</w:t>
            </w:r>
          </w:p>
        </w:tc>
        <w:tc>
          <w:tcPr>
            <w:tcW w:w="1559" w:type="dxa"/>
          </w:tcPr>
          <w:p w14:paraId="0B68E1E7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1AEFFEF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770670" w:rsidRPr="00884324" w14:paraId="638C0390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92C9647" w14:textId="77777777" w:rsidR="00770670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ducation level</w:t>
            </w:r>
            <w:r w:rsidR="00AA44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fter high school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4E8DF470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6E753F1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F095C" w:rsidRPr="00884324" w14:paraId="5F862C3D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71A24D" w14:textId="77777777" w:rsidR="004F095C" w:rsidRDefault="004F095C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Currently studying</w:t>
            </w:r>
          </w:p>
        </w:tc>
        <w:tc>
          <w:tcPr>
            <w:tcW w:w="1559" w:type="dxa"/>
          </w:tcPr>
          <w:p w14:paraId="5B6C2888" w14:textId="77777777" w:rsidR="004F095C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F5BCAF6" w14:textId="77777777" w:rsidR="004F095C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DA8E5B1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95BF714" w14:textId="77777777" w:rsidR="00AA44C2" w:rsidRP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Short education</w:t>
            </w:r>
          </w:p>
        </w:tc>
        <w:tc>
          <w:tcPr>
            <w:tcW w:w="1559" w:type="dxa"/>
          </w:tcPr>
          <w:p w14:paraId="182288B8" w14:textId="77777777" w:rsidR="00AA44C2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7FE3B522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048AA79D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3809962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Medium education</w:t>
            </w:r>
          </w:p>
        </w:tc>
        <w:tc>
          <w:tcPr>
            <w:tcW w:w="1559" w:type="dxa"/>
          </w:tcPr>
          <w:p w14:paraId="67891586" w14:textId="77777777" w:rsidR="00AA44C2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110B961E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7027EE6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64CD3AD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Long education</w:t>
            </w:r>
          </w:p>
        </w:tc>
        <w:tc>
          <w:tcPr>
            <w:tcW w:w="1559" w:type="dxa"/>
          </w:tcPr>
          <w:p w14:paraId="5C61830A" w14:textId="77777777" w:rsidR="00AA44C2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3ED05C1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CFFAA75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5CB29D4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No 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gher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</w:tcPr>
          <w:p w14:paraId="2E106F8D" w14:textId="77777777" w:rsidR="00AA44C2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47943D47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0616EC6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73AFFEE" w14:textId="77777777" w:rsidR="00770670" w:rsidRDefault="00770670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mployment status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4D79147E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914071B" w14:textId="77777777" w:rsidR="00770670" w:rsidRDefault="00770670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463F07FF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4E38536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On social 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lfare</w:t>
            </w:r>
          </w:p>
        </w:tc>
        <w:tc>
          <w:tcPr>
            <w:tcW w:w="1559" w:type="dxa"/>
          </w:tcPr>
          <w:p w14:paraId="677A35F1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67449C6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5023BF4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B229E05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Part time employed</w:t>
            </w:r>
          </w:p>
        </w:tc>
        <w:tc>
          <w:tcPr>
            <w:tcW w:w="1559" w:type="dxa"/>
          </w:tcPr>
          <w:p w14:paraId="7A152498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1829C1F3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6777632B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1C2CDB8" w14:textId="77777777" w:rsidR="00AA44C2" w:rsidRDefault="00AA44C2" w:rsidP="00B161DD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Employed</w:t>
            </w:r>
          </w:p>
        </w:tc>
        <w:tc>
          <w:tcPr>
            <w:tcW w:w="1559" w:type="dxa"/>
          </w:tcPr>
          <w:p w14:paraId="795AC9A8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AF72C9E" w14:textId="77777777" w:rsidR="00AA44C2" w:rsidRDefault="004F095C" w:rsidP="00B161DD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7EBEC91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A24442E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Unemployed/homemaker</w:t>
            </w:r>
          </w:p>
        </w:tc>
        <w:tc>
          <w:tcPr>
            <w:tcW w:w="1559" w:type="dxa"/>
          </w:tcPr>
          <w:p w14:paraId="0C589791" w14:textId="77777777" w:rsidR="00AA44C2" w:rsidRDefault="004F095C" w:rsidP="00AA44C2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3DBB5D02" w14:textId="77777777" w:rsidR="00AA44C2" w:rsidRDefault="004F095C" w:rsidP="00AA44C2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ED49452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0DF6486" w14:textId="77777777" w:rsidR="00AA44C2" w:rsidRPr="00770670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59" w:type="dxa"/>
          </w:tcPr>
          <w:p w14:paraId="65202718" w14:textId="77777777" w:rsidR="00AA44C2" w:rsidRPr="00884324" w:rsidRDefault="00AA44C2" w:rsidP="00AA44C2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D88A953" w14:textId="77777777" w:rsidR="00AA44C2" w:rsidRPr="00884324" w:rsidRDefault="00AA44C2" w:rsidP="00AA44C2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5573DEB4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C4AC5FC" w14:textId="77777777" w:rsidR="00AA44C2" w:rsidRPr="00770670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sychiatric comorbidity (MINI)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3B9A373A" w14:textId="77777777" w:rsidR="00AA44C2" w:rsidRPr="00884324" w:rsidRDefault="00AA44C2" w:rsidP="00AA44C2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6458E61" w14:textId="77777777" w:rsidR="00AA44C2" w:rsidRPr="00884324" w:rsidRDefault="00AA44C2" w:rsidP="00AA44C2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7C919223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9337375" w14:textId="77777777" w:rsidR="00AA44C2" w:rsidRPr="00B161DD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Pr="00B161D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559" w:type="dxa"/>
          </w:tcPr>
          <w:p w14:paraId="25E14811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4E96719E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66EB04D1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7A03D73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Major depressive disord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r</w:t>
            </w:r>
          </w:p>
        </w:tc>
        <w:tc>
          <w:tcPr>
            <w:tcW w:w="1559" w:type="dxa"/>
          </w:tcPr>
          <w:p w14:paraId="596264FA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EC8C2EF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B4817AB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124B664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Post-traumatic stress disorder</w:t>
            </w:r>
          </w:p>
        </w:tc>
        <w:tc>
          <w:tcPr>
            <w:tcW w:w="1559" w:type="dxa"/>
          </w:tcPr>
          <w:p w14:paraId="58760CD1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43D69CBF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71BCC355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7C0AB27" w14:textId="77777777" w:rsidR="00AA44C2" w:rsidRDefault="00692120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</w:t>
            </w:r>
            <w:r w:rsidR="00AA44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of participants with subthreshold BPD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7572BB33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4D849108" w14:textId="77777777" w:rsidR="00AA44C2" w:rsidRPr="004F095C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67F2F98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19E9581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. of BPD criteria (SCID-5-PD), mean (SD)</w:t>
            </w:r>
          </w:p>
        </w:tc>
        <w:tc>
          <w:tcPr>
            <w:tcW w:w="1559" w:type="dxa"/>
          </w:tcPr>
          <w:p w14:paraId="6BDA58FE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3294EE1A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A7F3E40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8518D06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rsonality disorder comorbidity (SCID-5-PD)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5B9BD880" w14:textId="77777777" w:rsidR="00AA44C2" w:rsidRPr="00884324" w:rsidRDefault="00AA44C2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4CD7E9F" w14:textId="77777777" w:rsidR="00AA44C2" w:rsidRPr="00884324" w:rsidRDefault="00AA44C2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44C2" w:rsidRPr="00884324" w14:paraId="0ACDA6B4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E8408B2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Avoidant personality disorder</w:t>
            </w:r>
          </w:p>
        </w:tc>
        <w:tc>
          <w:tcPr>
            <w:tcW w:w="1559" w:type="dxa"/>
          </w:tcPr>
          <w:p w14:paraId="0A4E80A4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00A9BD3E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151FC671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E80FD32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Obsessive-compulsive personality disorder</w:t>
            </w:r>
          </w:p>
        </w:tc>
        <w:tc>
          <w:tcPr>
            <w:tcW w:w="1559" w:type="dxa"/>
          </w:tcPr>
          <w:p w14:paraId="057E0FD1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03179F0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7A6F73E9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0C9B8A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Dependent personality disorder </w:t>
            </w:r>
          </w:p>
        </w:tc>
        <w:tc>
          <w:tcPr>
            <w:tcW w:w="1559" w:type="dxa"/>
          </w:tcPr>
          <w:p w14:paraId="21B7E9B5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78D7FE0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59BEA9F9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0BEB30C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Paranoid personality disorder </w:t>
            </w:r>
          </w:p>
        </w:tc>
        <w:tc>
          <w:tcPr>
            <w:tcW w:w="1559" w:type="dxa"/>
          </w:tcPr>
          <w:p w14:paraId="4EE7A182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272BE360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3C066122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28B95F8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 of participants with one or more suicide-attempts the past 8 months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4004FCC6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1A61FBD2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AA44C2" w:rsidRPr="00884324" w14:paraId="7DF0C713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BC937E2" w14:textId="77777777" w:rsidR="00AA44C2" w:rsidRDefault="00AA44C2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 of participants with one or more acts of severe self-harm the past 8 months</w:t>
            </w:r>
            <w:r w:rsidR="004F095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14:paraId="5171AD78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1118C2AB" w14:textId="77777777" w:rsidR="00AA44C2" w:rsidRPr="00884324" w:rsidRDefault="004F095C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692120" w:rsidRPr="00884324" w14:paraId="59E1F065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9122382" w14:textId="77777777" w:rsidR="00692120" w:rsidRDefault="00692120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 of participants on antidepressants</w:t>
            </w:r>
          </w:p>
        </w:tc>
        <w:tc>
          <w:tcPr>
            <w:tcW w:w="1559" w:type="dxa"/>
          </w:tcPr>
          <w:p w14:paraId="67E8F296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6EAF65D1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692120" w:rsidRPr="00884324" w14:paraId="07F52199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BD03B11" w14:textId="77777777" w:rsidR="00692120" w:rsidRDefault="00692120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 of participants on antipsychotics</w:t>
            </w:r>
          </w:p>
        </w:tc>
        <w:tc>
          <w:tcPr>
            <w:tcW w:w="1559" w:type="dxa"/>
          </w:tcPr>
          <w:p w14:paraId="0E76D5FE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FFC2A71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692120" w:rsidRPr="00884324" w14:paraId="443B780D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2169776" w14:textId="77777777" w:rsidR="00692120" w:rsidRDefault="00692120" w:rsidP="00AA44C2">
            <w:pPr>
              <w:tabs>
                <w:tab w:val="left" w:pos="6413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portion of participants on other psychoactive drugs</w:t>
            </w:r>
          </w:p>
        </w:tc>
        <w:tc>
          <w:tcPr>
            <w:tcW w:w="1559" w:type="dxa"/>
          </w:tcPr>
          <w:p w14:paraId="17BD8281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C445345" w14:textId="77777777" w:rsidR="00692120" w:rsidRDefault="00692120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DB0604" w:rsidRPr="00884324" w14:paraId="5712D0E2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DDDBA65" w14:textId="5DDEC747" w:rsidR="00DB0604" w:rsidRPr="00DB0604" w:rsidRDefault="00DB0604" w:rsidP="00AA44C2">
            <w:pPr>
              <w:tabs>
                <w:tab w:val="left" w:pos="641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604">
              <w:rPr>
                <w:rFonts w:ascii="Arial" w:hAnsi="Arial" w:cs="Arial"/>
                <w:sz w:val="20"/>
                <w:szCs w:val="20"/>
                <w:lang w:val="en-US"/>
              </w:rPr>
              <w:t xml:space="preserve">Mean (SD) number of days from randomization to assessment time-point </w:t>
            </w:r>
          </w:p>
        </w:tc>
        <w:tc>
          <w:tcPr>
            <w:tcW w:w="1559" w:type="dxa"/>
          </w:tcPr>
          <w:p w14:paraId="5E448576" w14:textId="77777777" w:rsidR="00DB0604" w:rsidRDefault="00DB0604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5C0F8BB" w14:textId="77777777" w:rsidR="00DB0604" w:rsidRDefault="00DB0604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0604" w:rsidRPr="00884324" w14:paraId="3870F446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C029B4C" w14:textId="74D9D012" w:rsidR="00DB0604" w:rsidRPr="00DB0604" w:rsidRDefault="00DB0604" w:rsidP="00AA44C2">
            <w:pPr>
              <w:tabs>
                <w:tab w:val="left" w:pos="6413"/>
              </w:tabs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8 months post-randomization</w:t>
            </w:r>
          </w:p>
        </w:tc>
        <w:tc>
          <w:tcPr>
            <w:tcW w:w="1559" w:type="dxa"/>
          </w:tcPr>
          <w:p w14:paraId="6B0CA3AD" w14:textId="6CFC23FC" w:rsidR="00DB0604" w:rsidRDefault="00DB0604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5EF0015B" w14:textId="49496147" w:rsidR="00DB0604" w:rsidRDefault="00DB0604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DB0604" w:rsidRPr="00884324" w14:paraId="0B2FAE6E" w14:textId="77777777" w:rsidTr="00B16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04C3C15" w14:textId="662610EB" w:rsidR="00DB0604" w:rsidRDefault="00DB0604" w:rsidP="00AA44C2">
            <w:pPr>
              <w:tabs>
                <w:tab w:val="left" w:pos="6413"/>
              </w:tabs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6 months post-randomization</w:t>
            </w:r>
          </w:p>
        </w:tc>
        <w:tc>
          <w:tcPr>
            <w:tcW w:w="1559" w:type="dxa"/>
          </w:tcPr>
          <w:p w14:paraId="77A9C060" w14:textId="6718F5EF" w:rsidR="00DB0604" w:rsidRDefault="00DB0604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46461F68" w14:textId="439FC837" w:rsidR="00DB0604" w:rsidRDefault="00DB0604" w:rsidP="004F095C">
            <w:pPr>
              <w:tabs>
                <w:tab w:val="left" w:pos="64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  <w:tr w:rsidR="00DB0604" w:rsidRPr="00884324" w14:paraId="18C67DB1" w14:textId="77777777" w:rsidTr="00B16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74BD012" w14:textId="76727F7D" w:rsidR="00DB0604" w:rsidRDefault="00DB0604" w:rsidP="00AA44C2">
            <w:pPr>
              <w:tabs>
                <w:tab w:val="left" w:pos="6413"/>
              </w:tabs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4 months post-randomization</w:t>
            </w:r>
          </w:p>
        </w:tc>
        <w:tc>
          <w:tcPr>
            <w:tcW w:w="1559" w:type="dxa"/>
          </w:tcPr>
          <w:p w14:paraId="427A1722" w14:textId="63D0B028" w:rsidR="00DB0604" w:rsidRDefault="00DB0604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  <w:tc>
          <w:tcPr>
            <w:tcW w:w="1671" w:type="dxa"/>
          </w:tcPr>
          <w:p w14:paraId="60D64FF6" w14:textId="5802E7FD" w:rsidR="00DB0604" w:rsidRDefault="00DB0604" w:rsidP="004F095C">
            <w:pPr>
              <w:tabs>
                <w:tab w:val="left" w:pos="64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 (X)</w:t>
            </w:r>
          </w:p>
        </w:tc>
      </w:tr>
    </w:tbl>
    <w:p w14:paraId="38795979" w14:textId="77777777" w:rsidR="00B161DD" w:rsidRDefault="00B161DD" w:rsidP="00770670">
      <w:pPr>
        <w:tabs>
          <w:tab w:val="left" w:pos="6413"/>
        </w:tabs>
        <w:rPr>
          <w:lang w:val="en-US"/>
        </w:rPr>
      </w:pPr>
    </w:p>
    <w:p w14:paraId="226A4D20" w14:textId="77777777" w:rsidR="00B161DD" w:rsidRPr="00B161DD" w:rsidRDefault="00B161DD" w:rsidP="00B161DD">
      <w:pPr>
        <w:rPr>
          <w:lang w:val="en-US"/>
        </w:rPr>
      </w:pPr>
    </w:p>
    <w:p w14:paraId="631D9A1E" w14:textId="77777777" w:rsidR="00B161DD" w:rsidRPr="00B161DD" w:rsidRDefault="00B161DD" w:rsidP="00B161DD">
      <w:pPr>
        <w:rPr>
          <w:lang w:val="en-US"/>
        </w:rPr>
      </w:pPr>
    </w:p>
    <w:p w14:paraId="01AE5468" w14:textId="77777777" w:rsidR="00B161DD" w:rsidRPr="00B161DD" w:rsidRDefault="00B161DD" w:rsidP="00B161DD">
      <w:pPr>
        <w:rPr>
          <w:lang w:val="en-US"/>
        </w:rPr>
      </w:pPr>
    </w:p>
    <w:p w14:paraId="17E8D5A7" w14:textId="77777777" w:rsidR="00B161DD" w:rsidRPr="00B161DD" w:rsidRDefault="00B161DD" w:rsidP="00B161DD">
      <w:pPr>
        <w:rPr>
          <w:lang w:val="en-US"/>
        </w:rPr>
      </w:pPr>
    </w:p>
    <w:p w14:paraId="5A59202A" w14:textId="77777777" w:rsidR="00B161DD" w:rsidRPr="00B161DD" w:rsidRDefault="00B161DD" w:rsidP="00B161DD">
      <w:pPr>
        <w:rPr>
          <w:lang w:val="en-US"/>
        </w:rPr>
      </w:pPr>
    </w:p>
    <w:p w14:paraId="2833DA74" w14:textId="77777777" w:rsidR="00B161DD" w:rsidRPr="00B161DD" w:rsidRDefault="00B161DD" w:rsidP="00B161DD">
      <w:pPr>
        <w:rPr>
          <w:lang w:val="en-US"/>
        </w:rPr>
      </w:pPr>
    </w:p>
    <w:p w14:paraId="68505CE5" w14:textId="77777777" w:rsidR="00B161DD" w:rsidRPr="00B161DD" w:rsidRDefault="00B161DD" w:rsidP="00B161DD">
      <w:pPr>
        <w:rPr>
          <w:lang w:val="en-US"/>
        </w:rPr>
      </w:pPr>
    </w:p>
    <w:p w14:paraId="6E08A557" w14:textId="77777777" w:rsidR="00B161DD" w:rsidRPr="00B161DD" w:rsidRDefault="00B161DD" w:rsidP="00B161DD">
      <w:pPr>
        <w:rPr>
          <w:lang w:val="en-US"/>
        </w:rPr>
      </w:pPr>
    </w:p>
    <w:p w14:paraId="5CBBE6E0" w14:textId="77777777" w:rsidR="00B161DD" w:rsidRPr="00B161DD" w:rsidRDefault="00B161DD" w:rsidP="00B161DD">
      <w:pPr>
        <w:rPr>
          <w:lang w:val="en-US"/>
        </w:rPr>
      </w:pPr>
    </w:p>
    <w:p w14:paraId="2F950B59" w14:textId="77777777" w:rsidR="00B161DD" w:rsidRDefault="00B161DD" w:rsidP="00B161DD">
      <w:pPr>
        <w:rPr>
          <w:lang w:val="en-US"/>
        </w:rPr>
      </w:pPr>
    </w:p>
    <w:p w14:paraId="03E1255C" w14:textId="77777777" w:rsidR="004F095C" w:rsidRPr="00B161DD" w:rsidRDefault="004F095C" w:rsidP="00B161DD">
      <w:pPr>
        <w:rPr>
          <w:lang w:val="en-US"/>
        </w:rPr>
      </w:pPr>
    </w:p>
    <w:p w14:paraId="6F62ED98" w14:textId="77777777" w:rsidR="00B161DD" w:rsidRDefault="00B161DD" w:rsidP="00B161DD">
      <w:pPr>
        <w:rPr>
          <w:lang w:val="en-US"/>
        </w:rPr>
      </w:pPr>
    </w:p>
    <w:p w14:paraId="4141E2BE" w14:textId="77777777" w:rsidR="00AA44C2" w:rsidRPr="00B161DD" w:rsidRDefault="00AA44C2" w:rsidP="00B161DD">
      <w:pPr>
        <w:rPr>
          <w:lang w:val="en-US"/>
        </w:rPr>
      </w:pPr>
    </w:p>
    <w:p w14:paraId="17A47D0D" w14:textId="77777777" w:rsidR="00B161DD" w:rsidRPr="00B161DD" w:rsidRDefault="00B161DD" w:rsidP="00B161DD">
      <w:pPr>
        <w:rPr>
          <w:lang w:val="en-US"/>
        </w:rPr>
      </w:pPr>
    </w:p>
    <w:p w14:paraId="1C5E1006" w14:textId="77777777" w:rsidR="00B161DD" w:rsidRPr="00B161DD" w:rsidRDefault="00B161DD" w:rsidP="00B161DD">
      <w:pPr>
        <w:rPr>
          <w:lang w:val="en-US"/>
        </w:rPr>
      </w:pPr>
    </w:p>
    <w:p w14:paraId="5F9987C6" w14:textId="77777777" w:rsidR="00B161DD" w:rsidRPr="00B161DD" w:rsidRDefault="00B161DD" w:rsidP="00B161DD">
      <w:pPr>
        <w:rPr>
          <w:lang w:val="en-US"/>
        </w:rPr>
      </w:pPr>
    </w:p>
    <w:p w14:paraId="1FFAAFB7" w14:textId="77777777" w:rsidR="00B161DD" w:rsidRPr="00B161DD" w:rsidRDefault="00B161DD" w:rsidP="00B161DD">
      <w:pPr>
        <w:rPr>
          <w:lang w:val="en-US"/>
        </w:rPr>
      </w:pPr>
    </w:p>
    <w:p w14:paraId="6F33D1D3" w14:textId="77777777" w:rsidR="00B161DD" w:rsidRPr="00B161DD" w:rsidRDefault="00B161DD" w:rsidP="00B161DD">
      <w:pPr>
        <w:rPr>
          <w:lang w:val="en-US"/>
        </w:rPr>
      </w:pPr>
    </w:p>
    <w:p w14:paraId="32057D65" w14:textId="77777777" w:rsidR="00B161DD" w:rsidRPr="00B161DD" w:rsidRDefault="00B161DD" w:rsidP="00B161DD">
      <w:pPr>
        <w:rPr>
          <w:lang w:val="en-US"/>
        </w:rPr>
      </w:pPr>
    </w:p>
    <w:p w14:paraId="17A85B58" w14:textId="77777777" w:rsidR="00B161DD" w:rsidRDefault="00B161DD" w:rsidP="00770670">
      <w:pPr>
        <w:tabs>
          <w:tab w:val="left" w:pos="6413"/>
        </w:tabs>
        <w:rPr>
          <w:lang w:val="en-US"/>
        </w:rPr>
      </w:pPr>
    </w:p>
    <w:p w14:paraId="30C4F5AB" w14:textId="77777777" w:rsidR="00770670" w:rsidRPr="009D00E3" w:rsidRDefault="00B161DD" w:rsidP="009D00E3">
      <w:pPr>
        <w:tabs>
          <w:tab w:val="left" w:pos="6413"/>
        </w:tabs>
        <w:rPr>
          <w:rFonts w:cstheme="minorHAnsi"/>
          <w:sz w:val="20"/>
          <w:szCs w:val="20"/>
          <w:lang w:val="en-US"/>
        </w:rPr>
      </w:pPr>
      <w:r>
        <w:rPr>
          <w:lang w:val="en-US"/>
        </w:rPr>
        <w:br w:type="textWrapping" w:clear="all"/>
      </w:r>
      <w:r w:rsidR="00770670">
        <w:rPr>
          <w:lang w:val="en-US"/>
        </w:rPr>
        <w:br/>
      </w:r>
    </w:p>
    <w:p w14:paraId="0F116B87" w14:textId="77777777" w:rsidR="00BE633E" w:rsidRDefault="004F095C">
      <w:r>
        <w:lastRenderedPageBreak/>
        <w:t>BPD; Borderline Personality Disorder; MINI: Mini International Neuropsychiatric Interview; No.: Number; SCID-5-PD: Structured Clinical Interview for DSM-5 Personality Disorders; SD: Standard Deviation</w:t>
      </w:r>
    </w:p>
    <w:p w14:paraId="2A56DBAF" w14:textId="77777777" w:rsidR="00774242" w:rsidRDefault="00774242"/>
    <w:p w14:paraId="6136808B" w14:textId="77777777" w:rsidR="00774242" w:rsidRDefault="00774242"/>
    <w:p w14:paraId="02EE48A4" w14:textId="77777777" w:rsidR="00774242" w:rsidRDefault="00774242"/>
    <w:p w14:paraId="0A655D86" w14:textId="77777777" w:rsidR="00774242" w:rsidRDefault="00774242"/>
    <w:p w14:paraId="6DC19C05" w14:textId="77777777" w:rsidR="00774242" w:rsidRDefault="00774242"/>
    <w:p w14:paraId="378B6172" w14:textId="77777777" w:rsidR="00774242" w:rsidRDefault="00774242" w:rsidP="00774242">
      <w:pPr>
        <w:rPr>
          <w:b/>
          <w:bCs/>
          <w:lang w:val="en-US"/>
        </w:rPr>
      </w:pPr>
      <w:r w:rsidRPr="00CD5A2C">
        <w:rPr>
          <w:b/>
          <w:bCs/>
          <w:lang w:val="en-US"/>
        </w:rPr>
        <w:t xml:space="preserve">Table 2 </w:t>
      </w:r>
    </w:p>
    <w:p w14:paraId="792623DC" w14:textId="77777777" w:rsidR="002D20EE" w:rsidRDefault="002D20EE" w:rsidP="002D20EE">
      <w:pPr>
        <w:tabs>
          <w:tab w:val="left" w:pos="6413"/>
        </w:tabs>
        <w:rPr>
          <w:lang w:val="en-US"/>
        </w:rPr>
      </w:pPr>
      <w:r>
        <w:rPr>
          <w:lang w:val="en-US"/>
        </w:rPr>
        <w:t>Primary and secondary outcome results (ITT Population)</w:t>
      </w:r>
    </w:p>
    <w:p w14:paraId="473A99C5" w14:textId="77777777" w:rsidR="002D20EE" w:rsidRDefault="002D20EE" w:rsidP="00774242">
      <w:pPr>
        <w:rPr>
          <w:b/>
          <w:bCs/>
          <w:lang w:val="en-US"/>
        </w:rPr>
      </w:pPr>
    </w:p>
    <w:p w14:paraId="2E29F54E" w14:textId="77777777" w:rsidR="00774242" w:rsidRPr="00785B42" w:rsidRDefault="00774242" w:rsidP="00774242">
      <w:pPr>
        <w:rPr>
          <w:rFonts w:cstheme="minorHAnsi"/>
          <w:b/>
          <w:bCs/>
          <w:lang w:val="en-US"/>
        </w:rPr>
      </w:pPr>
    </w:p>
    <w:tbl>
      <w:tblPr>
        <w:tblStyle w:val="Tabel-Gitter"/>
        <w:tblW w:w="9622" w:type="dxa"/>
        <w:tblLook w:val="04A0" w:firstRow="1" w:lastRow="0" w:firstColumn="1" w:lastColumn="0" w:noHBand="0" w:noVBand="1"/>
      </w:tblPr>
      <w:tblGrid>
        <w:gridCol w:w="1721"/>
        <w:gridCol w:w="1077"/>
        <w:gridCol w:w="1673"/>
        <w:gridCol w:w="1121"/>
        <w:gridCol w:w="1681"/>
        <w:gridCol w:w="1291"/>
        <w:gridCol w:w="1058"/>
      </w:tblGrid>
      <w:tr w:rsidR="00911675" w:rsidRPr="00785B42" w14:paraId="5C20BE78" w14:textId="77777777" w:rsidTr="00911675">
        <w:trPr>
          <w:trHeight w:val="1029"/>
        </w:trPr>
        <w:tc>
          <w:tcPr>
            <w:tcW w:w="1721" w:type="dxa"/>
            <w:vMerge w:val="restart"/>
          </w:tcPr>
          <w:p w14:paraId="1AB489E7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1B1B3138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7D3C0410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0274C809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552ABC3D" w14:textId="77777777" w:rsidR="00911675" w:rsidRPr="00FE5596" w:rsidRDefault="00911675" w:rsidP="00F33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E5596"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50" w:type="dxa"/>
            <w:gridSpan w:val="2"/>
          </w:tcPr>
          <w:p w14:paraId="63844820" w14:textId="77777777" w:rsidR="00911675" w:rsidRPr="00FE5596" w:rsidRDefault="00911675" w:rsidP="00774242">
            <w:pPr>
              <w:rPr>
                <w:rFonts w:cstheme="minorHAnsi"/>
                <w:sz w:val="20"/>
                <w:szCs w:val="20"/>
              </w:rPr>
            </w:pPr>
          </w:p>
          <w:p w14:paraId="64CFEDE8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 xml:space="preserve">Short-term MBT group </w:t>
            </w:r>
          </w:p>
          <w:p w14:paraId="17E6C7E8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(n= 83)</w:t>
            </w:r>
          </w:p>
        </w:tc>
        <w:tc>
          <w:tcPr>
            <w:tcW w:w="2802" w:type="dxa"/>
            <w:gridSpan w:val="2"/>
          </w:tcPr>
          <w:p w14:paraId="0B8FD4F8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E9DEB9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 xml:space="preserve">Long-term MBT group </w:t>
            </w:r>
          </w:p>
          <w:p w14:paraId="521234A0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(n= 83)</w:t>
            </w:r>
          </w:p>
        </w:tc>
        <w:tc>
          <w:tcPr>
            <w:tcW w:w="1291" w:type="dxa"/>
            <w:vMerge w:val="restart"/>
          </w:tcPr>
          <w:p w14:paraId="1F79BAAA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1BFACBC0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7F673CDE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369712BA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5CB629A2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Estimate (95% CI)</w:t>
            </w:r>
          </w:p>
        </w:tc>
        <w:tc>
          <w:tcPr>
            <w:tcW w:w="1058" w:type="dxa"/>
            <w:vMerge w:val="restart"/>
          </w:tcPr>
          <w:p w14:paraId="5368114E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5A6CB4ED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1765CEE7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37BF2F7D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3C8D9166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  <w:p w14:paraId="1E0FB85E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FE5596"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911675" w:rsidRPr="00785B42" w14:paraId="0769820C" w14:textId="77777777" w:rsidTr="00911675">
        <w:trPr>
          <w:trHeight w:val="419"/>
        </w:trPr>
        <w:tc>
          <w:tcPr>
            <w:tcW w:w="1721" w:type="dxa"/>
            <w:vMerge/>
          </w:tcPr>
          <w:p w14:paraId="6F37F701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</w:tcPr>
          <w:p w14:paraId="510BD367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 xml:space="preserve">No. </w:t>
            </w:r>
            <w:proofErr w:type="spellStart"/>
            <w:r w:rsidRPr="00FE5596">
              <w:rPr>
                <w:rFonts w:cstheme="minorHAnsi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1673" w:type="dxa"/>
          </w:tcPr>
          <w:p w14:paraId="4DBA01F1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E94720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1121" w:type="dxa"/>
          </w:tcPr>
          <w:p w14:paraId="575A88E4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 xml:space="preserve">No. </w:t>
            </w:r>
            <w:proofErr w:type="spellStart"/>
            <w:r w:rsidRPr="00FE5596">
              <w:rPr>
                <w:rFonts w:cstheme="minorHAnsi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1681" w:type="dxa"/>
          </w:tcPr>
          <w:p w14:paraId="47426CD1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556D88" w14:textId="77777777" w:rsidR="00911675" w:rsidRPr="00FE5596" w:rsidRDefault="00911675" w:rsidP="007742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1291" w:type="dxa"/>
            <w:vMerge/>
          </w:tcPr>
          <w:p w14:paraId="1A57F1EB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  <w:vMerge/>
          </w:tcPr>
          <w:p w14:paraId="3AE89359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47FF3411" w14:textId="77777777" w:rsidTr="00911675">
        <w:tc>
          <w:tcPr>
            <w:tcW w:w="1721" w:type="dxa"/>
          </w:tcPr>
          <w:p w14:paraId="75AEA920" w14:textId="77777777" w:rsidR="00911675" w:rsidRPr="00FE5596" w:rsidRDefault="00911675" w:rsidP="0091167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E5596">
              <w:rPr>
                <w:rFonts w:cstheme="minorHAnsi"/>
                <w:b/>
                <w:bCs/>
                <w:sz w:val="20"/>
                <w:szCs w:val="20"/>
              </w:rPr>
              <w:t xml:space="preserve">Primary </w:t>
            </w:r>
          </w:p>
        </w:tc>
        <w:tc>
          <w:tcPr>
            <w:tcW w:w="1077" w:type="dxa"/>
          </w:tcPr>
          <w:p w14:paraId="489B154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08B365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7B10F6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5EA9EF0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8433BC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65A0F07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42A9527A" w14:textId="77777777" w:rsidTr="00911675">
        <w:tc>
          <w:tcPr>
            <w:tcW w:w="1721" w:type="dxa"/>
          </w:tcPr>
          <w:p w14:paraId="247D56AE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Borderline symptoms, ZAN-BPD, mean (SD)</w:t>
            </w:r>
          </w:p>
        </w:tc>
        <w:tc>
          <w:tcPr>
            <w:tcW w:w="1077" w:type="dxa"/>
          </w:tcPr>
          <w:p w14:paraId="7773174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550858A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4D1FC01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5619451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227B69A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7391FD2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50391D4D" w14:textId="77777777" w:rsidTr="00911675">
        <w:tc>
          <w:tcPr>
            <w:tcW w:w="1721" w:type="dxa"/>
          </w:tcPr>
          <w:p w14:paraId="74CDEAA8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1077" w:type="dxa"/>
          </w:tcPr>
          <w:p w14:paraId="1AB035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74F3F86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4E8D5C1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20129BB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04ECD8F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0D4CE7A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60D786" w14:textId="77777777" w:rsidR="00911675" w:rsidRPr="00FE5596" w:rsidRDefault="00911675" w:rsidP="00F3361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3EEE7B6D" w14:textId="77777777" w:rsidTr="00911675">
        <w:tc>
          <w:tcPr>
            <w:tcW w:w="1721" w:type="dxa"/>
          </w:tcPr>
          <w:p w14:paraId="3A25E2D9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8 months</w:t>
            </w:r>
          </w:p>
        </w:tc>
        <w:tc>
          <w:tcPr>
            <w:tcW w:w="1077" w:type="dxa"/>
          </w:tcPr>
          <w:p w14:paraId="5A7C6A6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720C08BA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52B7B0B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6C02708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34A30EE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6E7EBE0E" w14:textId="77777777" w:rsidR="00911675" w:rsidRPr="00FE5596" w:rsidRDefault="00911675" w:rsidP="00F3361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F4E03A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0C05ABE0" w14:textId="77777777" w:rsidTr="00911675">
        <w:tc>
          <w:tcPr>
            <w:tcW w:w="1721" w:type="dxa"/>
          </w:tcPr>
          <w:p w14:paraId="5E01DE0F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16 months</w:t>
            </w:r>
          </w:p>
        </w:tc>
        <w:tc>
          <w:tcPr>
            <w:tcW w:w="1077" w:type="dxa"/>
          </w:tcPr>
          <w:p w14:paraId="08B0E10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04B4D15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27D082C7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0535C34B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7A91D4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4785006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6D9BFA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383216C2" w14:textId="77777777" w:rsidTr="00911675">
        <w:tc>
          <w:tcPr>
            <w:tcW w:w="1721" w:type="dxa"/>
          </w:tcPr>
          <w:p w14:paraId="509F72FC" w14:textId="77777777" w:rsidR="00911675" w:rsidRPr="00FE5596" w:rsidRDefault="00911675" w:rsidP="00F33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E5596">
              <w:rPr>
                <w:rFonts w:cstheme="minorHAnsi"/>
                <w:b/>
                <w:bCs/>
                <w:sz w:val="20"/>
                <w:szCs w:val="20"/>
              </w:rPr>
              <w:t xml:space="preserve">Secondary </w:t>
            </w:r>
          </w:p>
        </w:tc>
        <w:tc>
          <w:tcPr>
            <w:tcW w:w="1077" w:type="dxa"/>
          </w:tcPr>
          <w:p w14:paraId="100B19B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4E772F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E31C7D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26CB7A37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671C48E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32687B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595F6646" w14:textId="77777777" w:rsidTr="00911675">
        <w:tc>
          <w:tcPr>
            <w:tcW w:w="1721" w:type="dxa"/>
          </w:tcPr>
          <w:p w14:paraId="749FD3AF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Functional impairment, WSAS, mean (SD)</w:t>
            </w:r>
            <w:r w:rsidRPr="00FE559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14:paraId="3288DE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7BF687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151879F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70B206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0E6704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36D0B8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67B29080" w14:textId="77777777" w:rsidTr="00911675">
        <w:tc>
          <w:tcPr>
            <w:tcW w:w="1721" w:type="dxa"/>
          </w:tcPr>
          <w:p w14:paraId="3BE3626C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7" w:type="dxa"/>
          </w:tcPr>
          <w:p w14:paraId="1D439EA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462A493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5F47363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49F8C70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67F7737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1B14761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041BF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5A4FCBD5" w14:textId="77777777" w:rsidTr="00911675">
        <w:tc>
          <w:tcPr>
            <w:tcW w:w="1721" w:type="dxa"/>
          </w:tcPr>
          <w:p w14:paraId="485E6560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077" w:type="dxa"/>
          </w:tcPr>
          <w:p w14:paraId="6863FCC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5EE51D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169C709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0A97D0E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7D371B4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461DF39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17CE3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0462C903" w14:textId="77777777" w:rsidTr="00911675">
        <w:tc>
          <w:tcPr>
            <w:tcW w:w="1721" w:type="dxa"/>
          </w:tcPr>
          <w:p w14:paraId="424B83C5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16 months</w:t>
            </w:r>
          </w:p>
        </w:tc>
        <w:tc>
          <w:tcPr>
            <w:tcW w:w="1077" w:type="dxa"/>
          </w:tcPr>
          <w:p w14:paraId="660AEACA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4BDE398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2750AF7B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5D68BC3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1608EB6A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6F3BF0C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91407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725B0940" w14:textId="77777777" w:rsidTr="00911675">
        <w:tc>
          <w:tcPr>
            <w:tcW w:w="1721" w:type="dxa"/>
          </w:tcPr>
          <w:p w14:paraId="5CC618E8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Quality of life, SF-36 – mental component, mean (SD)</w:t>
            </w:r>
          </w:p>
          <w:p w14:paraId="36B66B8D" w14:textId="77777777" w:rsidR="00911675" w:rsidRPr="00FE5596" w:rsidRDefault="00911675" w:rsidP="00F336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</w:tcPr>
          <w:p w14:paraId="0F48CFF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75E5AF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9D3BC3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4AE7B2B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5BEF2C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7974011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1513C15E" w14:textId="77777777" w:rsidTr="00911675">
        <w:tc>
          <w:tcPr>
            <w:tcW w:w="1721" w:type="dxa"/>
          </w:tcPr>
          <w:p w14:paraId="297ECF1E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077" w:type="dxa"/>
          </w:tcPr>
          <w:p w14:paraId="00DC76E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24CA8749" w14:textId="77777777" w:rsidR="00911675" w:rsidRPr="00FE5596" w:rsidRDefault="00911675" w:rsidP="00F3361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08B4CFAB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1B8F916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6DCACA9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17C9F53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D0A9E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47CB3E08" w14:textId="77777777" w:rsidTr="00911675">
        <w:tc>
          <w:tcPr>
            <w:tcW w:w="1721" w:type="dxa"/>
          </w:tcPr>
          <w:p w14:paraId="31EDE594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077" w:type="dxa"/>
          </w:tcPr>
          <w:p w14:paraId="0E8D1B9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5668F607" w14:textId="77777777" w:rsidR="00911675" w:rsidRPr="00FE5596" w:rsidRDefault="00911675" w:rsidP="00F3361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13B359E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628C30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37204E7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6D6E0BB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C4039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57703E1C" w14:textId="77777777" w:rsidTr="00911675">
        <w:tc>
          <w:tcPr>
            <w:tcW w:w="1721" w:type="dxa"/>
          </w:tcPr>
          <w:p w14:paraId="5B1781E3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16 months</w:t>
            </w:r>
          </w:p>
        </w:tc>
        <w:tc>
          <w:tcPr>
            <w:tcW w:w="1077" w:type="dxa"/>
          </w:tcPr>
          <w:p w14:paraId="2FDEB82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0E4BB671" w14:textId="77777777" w:rsidR="00911675" w:rsidRPr="00FE5596" w:rsidRDefault="00911675" w:rsidP="00F3361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09A2D3B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46A0AB9B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1CE445E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7C59AA2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E12C6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5984C929" w14:textId="77777777" w:rsidTr="00911675">
        <w:tc>
          <w:tcPr>
            <w:tcW w:w="1721" w:type="dxa"/>
          </w:tcPr>
          <w:p w14:paraId="080B8CD8" w14:textId="77777777" w:rsidR="00911675" w:rsidRPr="00FE5596" w:rsidRDefault="00911675" w:rsidP="002D20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Global functioning, GAF, mean (SD)</w:t>
            </w:r>
          </w:p>
        </w:tc>
        <w:tc>
          <w:tcPr>
            <w:tcW w:w="1077" w:type="dxa"/>
          </w:tcPr>
          <w:p w14:paraId="3E26F7B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7F8DDC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2160CFA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1A0BABC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4CC92D1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CD459C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32546B26" w14:textId="77777777" w:rsidTr="00911675">
        <w:tc>
          <w:tcPr>
            <w:tcW w:w="1721" w:type="dxa"/>
          </w:tcPr>
          <w:p w14:paraId="562607A1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7" w:type="dxa"/>
          </w:tcPr>
          <w:p w14:paraId="0BFF8E3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6600C9C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474A78D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0F09BE6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03D9113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39752DA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649FD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10A0EFB8" w14:textId="77777777" w:rsidTr="00911675">
        <w:tc>
          <w:tcPr>
            <w:tcW w:w="1721" w:type="dxa"/>
          </w:tcPr>
          <w:p w14:paraId="6B9F5031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077" w:type="dxa"/>
          </w:tcPr>
          <w:p w14:paraId="59D45B4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42BE161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1162811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0B00330B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21B2E9F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67C7633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35A8F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52FB359F" w14:textId="77777777" w:rsidTr="00911675">
        <w:tc>
          <w:tcPr>
            <w:tcW w:w="1721" w:type="dxa"/>
          </w:tcPr>
          <w:p w14:paraId="09191859" w14:textId="77777777" w:rsidR="00911675" w:rsidRPr="00FE5596" w:rsidRDefault="00911675" w:rsidP="002D20EE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16 months</w:t>
            </w:r>
          </w:p>
        </w:tc>
        <w:tc>
          <w:tcPr>
            <w:tcW w:w="1077" w:type="dxa"/>
          </w:tcPr>
          <w:p w14:paraId="22C7D22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66D597AD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121" w:type="dxa"/>
          </w:tcPr>
          <w:p w14:paraId="2B28B79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541708D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 (X)</w:t>
            </w:r>
          </w:p>
        </w:tc>
        <w:tc>
          <w:tcPr>
            <w:tcW w:w="1291" w:type="dxa"/>
          </w:tcPr>
          <w:p w14:paraId="12BB382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Mean difference (XX to YY)</w:t>
            </w:r>
          </w:p>
        </w:tc>
        <w:tc>
          <w:tcPr>
            <w:tcW w:w="1058" w:type="dxa"/>
          </w:tcPr>
          <w:p w14:paraId="33655F3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303C72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320FEEA9" w14:textId="77777777" w:rsidTr="00911675">
        <w:tc>
          <w:tcPr>
            <w:tcW w:w="1721" w:type="dxa"/>
          </w:tcPr>
          <w:p w14:paraId="0A44FF8A" w14:textId="77777777" w:rsidR="00911675" w:rsidRPr="00FE5596" w:rsidRDefault="00911675" w:rsidP="002D20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5596">
              <w:rPr>
                <w:rFonts w:cstheme="minorHAnsi"/>
                <w:sz w:val="20"/>
                <w:szCs w:val="20"/>
                <w:lang w:val="en-US"/>
              </w:rPr>
              <w:t>Proportion of participants with severe self-harm the past 8 months</w:t>
            </w:r>
          </w:p>
        </w:tc>
        <w:tc>
          <w:tcPr>
            <w:tcW w:w="1077" w:type="dxa"/>
          </w:tcPr>
          <w:p w14:paraId="140BFE6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B2B111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2E3B026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</w:tcPr>
          <w:p w14:paraId="28D931D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2F59026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4BF183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1675" w:rsidRPr="00785B42" w14:paraId="3E2F4D9B" w14:textId="77777777" w:rsidTr="00911675">
        <w:tc>
          <w:tcPr>
            <w:tcW w:w="1721" w:type="dxa"/>
          </w:tcPr>
          <w:p w14:paraId="2843A196" w14:textId="77777777" w:rsidR="00911675" w:rsidRPr="00FE5596" w:rsidRDefault="00911675" w:rsidP="00911675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1077" w:type="dxa"/>
          </w:tcPr>
          <w:p w14:paraId="459AC95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5E29E963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121" w:type="dxa"/>
          </w:tcPr>
          <w:p w14:paraId="08EB675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49E73490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291" w:type="dxa"/>
          </w:tcPr>
          <w:p w14:paraId="45D8639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Relative risk XX (YY to ZZ)</w:t>
            </w:r>
          </w:p>
        </w:tc>
        <w:tc>
          <w:tcPr>
            <w:tcW w:w="1058" w:type="dxa"/>
          </w:tcPr>
          <w:p w14:paraId="197235B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83390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731E4E0C" w14:textId="77777777" w:rsidTr="00911675">
        <w:tc>
          <w:tcPr>
            <w:tcW w:w="1721" w:type="dxa"/>
          </w:tcPr>
          <w:p w14:paraId="37C11684" w14:textId="77777777" w:rsidR="00911675" w:rsidRPr="00FE5596" w:rsidRDefault="00911675" w:rsidP="00911675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8 months</w:t>
            </w:r>
          </w:p>
        </w:tc>
        <w:tc>
          <w:tcPr>
            <w:tcW w:w="1077" w:type="dxa"/>
          </w:tcPr>
          <w:p w14:paraId="05898C51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08D8A20C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121" w:type="dxa"/>
          </w:tcPr>
          <w:p w14:paraId="79CD56A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55837DD8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291" w:type="dxa"/>
          </w:tcPr>
          <w:p w14:paraId="307FB47E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Relative risk XX (YY to ZZ)</w:t>
            </w:r>
          </w:p>
        </w:tc>
        <w:tc>
          <w:tcPr>
            <w:tcW w:w="1058" w:type="dxa"/>
          </w:tcPr>
          <w:p w14:paraId="2E3C0444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7C6AE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  <w:tr w:rsidR="00911675" w:rsidRPr="00785B42" w14:paraId="5732270E" w14:textId="77777777" w:rsidTr="00911675">
        <w:tc>
          <w:tcPr>
            <w:tcW w:w="1721" w:type="dxa"/>
          </w:tcPr>
          <w:p w14:paraId="6CA527A8" w14:textId="77777777" w:rsidR="00911675" w:rsidRPr="00FE5596" w:rsidRDefault="00911675" w:rsidP="00911675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16 months</w:t>
            </w:r>
          </w:p>
        </w:tc>
        <w:tc>
          <w:tcPr>
            <w:tcW w:w="1077" w:type="dxa"/>
          </w:tcPr>
          <w:p w14:paraId="16EF374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73" w:type="dxa"/>
          </w:tcPr>
          <w:p w14:paraId="72280072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121" w:type="dxa"/>
          </w:tcPr>
          <w:p w14:paraId="03A5FFF7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81" w:type="dxa"/>
          </w:tcPr>
          <w:p w14:paraId="12596599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XX/YY (ZZ%)</w:t>
            </w:r>
          </w:p>
        </w:tc>
        <w:tc>
          <w:tcPr>
            <w:tcW w:w="1291" w:type="dxa"/>
          </w:tcPr>
          <w:p w14:paraId="0A9B6146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sz w:val="20"/>
                <w:szCs w:val="20"/>
              </w:rPr>
              <w:t>Relative risk XX (YY to ZZ)</w:t>
            </w:r>
          </w:p>
        </w:tc>
        <w:tc>
          <w:tcPr>
            <w:tcW w:w="1058" w:type="dxa"/>
          </w:tcPr>
          <w:p w14:paraId="05EF60DF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640575" w14:textId="77777777" w:rsidR="00911675" w:rsidRPr="00FE5596" w:rsidRDefault="00911675" w:rsidP="00F33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5596">
              <w:rPr>
                <w:rFonts w:cstheme="minorHAnsi"/>
                <w:i/>
                <w:iCs/>
                <w:sz w:val="20"/>
                <w:szCs w:val="20"/>
              </w:rPr>
              <w:t>p = ZZ</w:t>
            </w:r>
          </w:p>
        </w:tc>
      </w:tr>
    </w:tbl>
    <w:p w14:paraId="3A111DDA" w14:textId="77777777" w:rsidR="00774242" w:rsidRDefault="00774242"/>
    <w:p w14:paraId="3DB2FEE6" w14:textId="77777777" w:rsidR="004F095C" w:rsidRDefault="004F095C">
      <w:r>
        <w:t xml:space="preserve">GAF: Global Assessment of Functioning; </w:t>
      </w:r>
      <w:r w:rsidR="00692120">
        <w:t xml:space="preserve">ITT: Intention To Treat; </w:t>
      </w:r>
      <w:r>
        <w:t>SF-36: Short Form Health Survey – 36; SD: Standard Deviation; WSAS: Work and Social Adjustment Scale; ZAN-BPD: Zanarini Rating Scale for Borderline Personality Disorder</w:t>
      </w:r>
    </w:p>
    <w:sectPr w:rsidR="004F095C" w:rsidSect="004C373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9092D"/>
    <w:multiLevelType w:val="hybridMultilevel"/>
    <w:tmpl w:val="4ED0E4C2"/>
    <w:lvl w:ilvl="0" w:tplc="30B88D0A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02EC4"/>
    <w:multiLevelType w:val="hybridMultilevel"/>
    <w:tmpl w:val="1D14DBEA"/>
    <w:lvl w:ilvl="0" w:tplc="AD82E2BE">
      <w:start w:val="700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7294644"/>
    <w:multiLevelType w:val="hybridMultilevel"/>
    <w:tmpl w:val="FF449B96"/>
    <w:lvl w:ilvl="0" w:tplc="500E9C76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46077"/>
    <w:multiLevelType w:val="hybridMultilevel"/>
    <w:tmpl w:val="483A63E6"/>
    <w:lvl w:ilvl="0" w:tplc="1A00EC34">
      <w:start w:val="8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FC"/>
    <w:rsid w:val="000144CB"/>
    <w:rsid w:val="00017B12"/>
    <w:rsid w:val="00020831"/>
    <w:rsid w:val="00034B66"/>
    <w:rsid w:val="000477AF"/>
    <w:rsid w:val="00067424"/>
    <w:rsid w:val="0007624A"/>
    <w:rsid w:val="00080B8B"/>
    <w:rsid w:val="00083C56"/>
    <w:rsid w:val="000A4BEE"/>
    <w:rsid w:val="000C23F0"/>
    <w:rsid w:val="000E1B46"/>
    <w:rsid w:val="000E42CF"/>
    <w:rsid w:val="000E72F1"/>
    <w:rsid w:val="00105C63"/>
    <w:rsid w:val="00112D70"/>
    <w:rsid w:val="00192D2F"/>
    <w:rsid w:val="001A62E4"/>
    <w:rsid w:val="001A6B89"/>
    <w:rsid w:val="001F584B"/>
    <w:rsid w:val="00213645"/>
    <w:rsid w:val="002372FB"/>
    <w:rsid w:val="002432E0"/>
    <w:rsid w:val="00246BD5"/>
    <w:rsid w:val="00250EDC"/>
    <w:rsid w:val="002C49B0"/>
    <w:rsid w:val="002C766B"/>
    <w:rsid w:val="002D20EE"/>
    <w:rsid w:val="002E3A22"/>
    <w:rsid w:val="002E637F"/>
    <w:rsid w:val="0033521C"/>
    <w:rsid w:val="00365780"/>
    <w:rsid w:val="00380D67"/>
    <w:rsid w:val="003A0422"/>
    <w:rsid w:val="003A5F25"/>
    <w:rsid w:val="003B6C1A"/>
    <w:rsid w:val="003C43AC"/>
    <w:rsid w:val="003C6744"/>
    <w:rsid w:val="003F1AD7"/>
    <w:rsid w:val="00401502"/>
    <w:rsid w:val="00413659"/>
    <w:rsid w:val="004347F9"/>
    <w:rsid w:val="00443CE2"/>
    <w:rsid w:val="00446D5F"/>
    <w:rsid w:val="00495EC9"/>
    <w:rsid w:val="004B5B3E"/>
    <w:rsid w:val="004C3732"/>
    <w:rsid w:val="004F095C"/>
    <w:rsid w:val="004F3C43"/>
    <w:rsid w:val="004F7AEC"/>
    <w:rsid w:val="005535F0"/>
    <w:rsid w:val="00594DE3"/>
    <w:rsid w:val="005B4099"/>
    <w:rsid w:val="005B5D5B"/>
    <w:rsid w:val="005B63D9"/>
    <w:rsid w:val="005C575F"/>
    <w:rsid w:val="005D7CBF"/>
    <w:rsid w:val="005E00BC"/>
    <w:rsid w:val="005E6802"/>
    <w:rsid w:val="005F60FE"/>
    <w:rsid w:val="00615372"/>
    <w:rsid w:val="00617CBA"/>
    <w:rsid w:val="00620898"/>
    <w:rsid w:val="0064005B"/>
    <w:rsid w:val="0064194F"/>
    <w:rsid w:val="006469A4"/>
    <w:rsid w:val="00655E7E"/>
    <w:rsid w:val="006850D7"/>
    <w:rsid w:val="00692120"/>
    <w:rsid w:val="006A3D0F"/>
    <w:rsid w:val="006C2790"/>
    <w:rsid w:val="006C49E6"/>
    <w:rsid w:val="006D113B"/>
    <w:rsid w:val="006D7E35"/>
    <w:rsid w:val="006E4672"/>
    <w:rsid w:val="00716994"/>
    <w:rsid w:val="00742D45"/>
    <w:rsid w:val="00753D29"/>
    <w:rsid w:val="00760114"/>
    <w:rsid w:val="00770670"/>
    <w:rsid w:val="00770B80"/>
    <w:rsid w:val="00774242"/>
    <w:rsid w:val="00774745"/>
    <w:rsid w:val="0079547F"/>
    <w:rsid w:val="007B252A"/>
    <w:rsid w:val="007C5016"/>
    <w:rsid w:val="007D3ACF"/>
    <w:rsid w:val="007D6DFC"/>
    <w:rsid w:val="007F336D"/>
    <w:rsid w:val="008031BE"/>
    <w:rsid w:val="0081007D"/>
    <w:rsid w:val="008106C5"/>
    <w:rsid w:val="00816C51"/>
    <w:rsid w:val="0082445F"/>
    <w:rsid w:val="00825BED"/>
    <w:rsid w:val="00840859"/>
    <w:rsid w:val="00855C1F"/>
    <w:rsid w:val="00865088"/>
    <w:rsid w:val="00893C50"/>
    <w:rsid w:val="008C38A0"/>
    <w:rsid w:val="008D1607"/>
    <w:rsid w:val="008D7AF5"/>
    <w:rsid w:val="008E6287"/>
    <w:rsid w:val="0090348D"/>
    <w:rsid w:val="0090737D"/>
    <w:rsid w:val="00911675"/>
    <w:rsid w:val="00927F4D"/>
    <w:rsid w:val="00930D83"/>
    <w:rsid w:val="0094643D"/>
    <w:rsid w:val="009561A8"/>
    <w:rsid w:val="00957CE6"/>
    <w:rsid w:val="00964E3B"/>
    <w:rsid w:val="00965D50"/>
    <w:rsid w:val="00985421"/>
    <w:rsid w:val="009B4E3E"/>
    <w:rsid w:val="009D00E3"/>
    <w:rsid w:val="009D63FE"/>
    <w:rsid w:val="009F6109"/>
    <w:rsid w:val="00A01A72"/>
    <w:rsid w:val="00A0776F"/>
    <w:rsid w:val="00A123A3"/>
    <w:rsid w:val="00A15DCC"/>
    <w:rsid w:val="00A455B7"/>
    <w:rsid w:val="00A503C0"/>
    <w:rsid w:val="00A62EAB"/>
    <w:rsid w:val="00A669E6"/>
    <w:rsid w:val="00AA44C2"/>
    <w:rsid w:val="00AF413F"/>
    <w:rsid w:val="00AF6D4C"/>
    <w:rsid w:val="00B161DD"/>
    <w:rsid w:val="00B65E83"/>
    <w:rsid w:val="00B66C5E"/>
    <w:rsid w:val="00B75CE3"/>
    <w:rsid w:val="00B768D2"/>
    <w:rsid w:val="00B81C6D"/>
    <w:rsid w:val="00B91F54"/>
    <w:rsid w:val="00BB2B99"/>
    <w:rsid w:val="00BE633E"/>
    <w:rsid w:val="00C21F68"/>
    <w:rsid w:val="00C335E2"/>
    <w:rsid w:val="00C72023"/>
    <w:rsid w:val="00C82092"/>
    <w:rsid w:val="00C950F0"/>
    <w:rsid w:val="00CA4764"/>
    <w:rsid w:val="00CC406E"/>
    <w:rsid w:val="00CE043A"/>
    <w:rsid w:val="00CF1BE8"/>
    <w:rsid w:val="00CF5162"/>
    <w:rsid w:val="00D00106"/>
    <w:rsid w:val="00D33DA7"/>
    <w:rsid w:val="00D7406E"/>
    <w:rsid w:val="00DA25C7"/>
    <w:rsid w:val="00DB0604"/>
    <w:rsid w:val="00DB31A0"/>
    <w:rsid w:val="00DC067E"/>
    <w:rsid w:val="00DE0716"/>
    <w:rsid w:val="00DE29BA"/>
    <w:rsid w:val="00DF365F"/>
    <w:rsid w:val="00E1378E"/>
    <w:rsid w:val="00E350BD"/>
    <w:rsid w:val="00E4088D"/>
    <w:rsid w:val="00E55FA4"/>
    <w:rsid w:val="00E67314"/>
    <w:rsid w:val="00E95F3E"/>
    <w:rsid w:val="00EC5B20"/>
    <w:rsid w:val="00EC6BA8"/>
    <w:rsid w:val="00EC6F80"/>
    <w:rsid w:val="00EF3A51"/>
    <w:rsid w:val="00EF6C0E"/>
    <w:rsid w:val="00F0444B"/>
    <w:rsid w:val="00F46F88"/>
    <w:rsid w:val="00F53BCB"/>
    <w:rsid w:val="00F540D1"/>
    <w:rsid w:val="00F56FB4"/>
    <w:rsid w:val="00F66355"/>
    <w:rsid w:val="00F71D0F"/>
    <w:rsid w:val="00F9245D"/>
    <w:rsid w:val="00FB6CA3"/>
    <w:rsid w:val="00FD57B0"/>
    <w:rsid w:val="00FE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EEA907"/>
  <w15:chartTrackingRefBased/>
  <w15:docId w15:val="{BC2D90AF-597F-D04B-BBD6-44D0CA7E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70"/>
    <w:rPr>
      <w:rFonts w:eastAsiaTheme="minorHAnsi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083C56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000000" w:themeColor="text1"/>
      <w:sz w:val="30"/>
      <w:szCs w:val="28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083C56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8D7AF5"/>
    <w:pPr>
      <w:keepNext/>
      <w:keepLines/>
      <w:spacing w:line="480" w:lineRule="auto"/>
      <w:outlineLvl w:val="2"/>
    </w:pPr>
    <w:rPr>
      <w:rFonts w:eastAsiaTheme="majorEastAsia"/>
      <w:b/>
      <w:color w:val="000000"/>
      <w:bdr w:val="none" w:sz="0" w:space="0" w:color="auto" w:frame="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83C56"/>
    <w:rPr>
      <w:rFonts w:ascii="Times New Roman" w:eastAsiaTheme="majorEastAsia" w:hAnsi="Times New Roman" w:cstheme="majorBidi"/>
      <w:b/>
      <w:bCs/>
      <w:color w:val="000000" w:themeColor="text1"/>
      <w:sz w:val="30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83C56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D7AF5"/>
    <w:rPr>
      <w:rFonts w:ascii="Times New Roman" w:eastAsiaTheme="majorEastAsia" w:hAnsi="Times New Roman" w:cs="Times New Roman"/>
      <w:b/>
      <w:color w:val="000000"/>
      <w:bdr w:val="none" w:sz="0" w:space="0" w:color="auto" w:frame="1"/>
      <w:lang w:val="en-GB"/>
    </w:rPr>
  </w:style>
  <w:style w:type="paragraph" w:styleId="Indholdsfortegnelse1">
    <w:name w:val="toc 1"/>
    <w:basedOn w:val="Normal"/>
    <w:next w:val="Normal"/>
    <w:autoRedefine/>
    <w:uiPriority w:val="39"/>
    <w:unhideWhenUsed/>
    <w:qFormat/>
    <w:rsid w:val="006C2790"/>
    <w:pPr>
      <w:spacing w:before="240" w:after="120"/>
      <w:ind w:right="284"/>
    </w:pPr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770670"/>
    <w:pPr>
      <w:ind w:left="720"/>
      <w:contextualSpacing/>
    </w:pPr>
  </w:style>
  <w:style w:type="table" w:styleId="Listetabel6-farverig">
    <w:name w:val="List Table 6 Colorful"/>
    <w:basedOn w:val="Tabel-Normal"/>
    <w:uiPriority w:val="51"/>
    <w:rsid w:val="00770670"/>
    <w:rPr>
      <w:rFonts w:eastAsiaTheme="minorHAnsi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-Gitter">
    <w:name w:val="Table Grid"/>
    <w:basedOn w:val="Tabel-Normal"/>
    <w:uiPriority w:val="39"/>
    <w:rsid w:val="00774242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742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6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rrild Juul</dc:creator>
  <cp:keywords/>
  <dc:description/>
  <cp:lastModifiedBy>Sophie Merrild Juul</cp:lastModifiedBy>
  <cp:revision>4</cp:revision>
  <dcterms:created xsi:type="dcterms:W3CDTF">2021-07-02T16:56:00Z</dcterms:created>
  <dcterms:modified xsi:type="dcterms:W3CDTF">2021-07-02T16:59:00Z</dcterms:modified>
</cp:coreProperties>
</file>